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773295" cy="453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1. Median expression values and DEXP values for four organs measured by MPSS (A, C) and Affymetrix chips (B, D). 5% confidence significant intervals calculated using bootstrap set for all values are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21:22:00Z</dcterms:created>
  <dc:creator>Anya Everett</dc:creator>
  <dc:description/>
  <cp:keywords/>
  <dc:language>en-US</dc:language>
  <cp:lastModifiedBy>Anya Everett</cp:lastModifiedBy>
  <dcterms:modified xsi:type="dcterms:W3CDTF">2006-02-07T21:22:00Z</dcterms:modified>
  <cp:revision>1</cp:revision>
  <dc:subject/>
  <dc:title> </dc:title>
</cp:coreProperties>
</file>